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F8A" w:rsidRDefault="008F6C5E" w:rsidP="000C2F8A">
      <w:pPr>
        <w:tabs>
          <w:tab w:val="left" w:pos="2218"/>
        </w:tabs>
        <w:spacing w:after="16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b/>
          <w:sz w:val="24"/>
          <w:szCs w:val="24"/>
          <w:lang w:val="en-US"/>
        </w:rPr>
        <w:t xml:space="preserve">3 </w:t>
      </w:r>
      <w:r w:rsidR="000C2F8A" w:rsidRPr="00110ED8">
        <w:rPr>
          <w:b/>
          <w:sz w:val="24"/>
          <w:szCs w:val="24"/>
          <w:lang w:val="en-US"/>
        </w:rPr>
        <w:t xml:space="preserve">Table. </w:t>
      </w:r>
      <w:r w:rsidR="000C2F8A" w:rsidRPr="00110ED8">
        <w:rPr>
          <w:sz w:val="24"/>
          <w:szCs w:val="24"/>
          <w:lang w:val="en-US"/>
        </w:rPr>
        <w:t>Classification according to condition (n=</w:t>
      </w:r>
      <w:r w:rsidR="00BE5647" w:rsidRPr="00110ED8">
        <w:rPr>
          <w:sz w:val="24"/>
          <w:szCs w:val="24"/>
          <w:lang w:val="en-US"/>
        </w:rPr>
        <w:t>227</w:t>
      </w:r>
      <w:r w:rsidR="000C2F8A" w:rsidRPr="00110ED8">
        <w:rPr>
          <w:sz w:val="24"/>
          <w:szCs w:val="24"/>
          <w:lang w:val="en-US"/>
        </w:rPr>
        <w:t xml:space="preserve"> published studies)</w:t>
      </w:r>
      <w:r w:rsidR="000C2F8A" w:rsidRPr="00110ED8">
        <w:rPr>
          <w:b/>
          <w:sz w:val="24"/>
          <w:szCs w:val="24"/>
          <w:lang w:val="en-US"/>
        </w:rPr>
        <w:t xml:space="preserve"> </w:t>
      </w:r>
      <w:r w:rsidR="000C2F8A" w:rsidRPr="00110ED8">
        <w:rPr>
          <w:sz w:val="24"/>
          <w:szCs w:val="24"/>
          <w:lang w:val="en-US"/>
        </w:rPr>
        <w:tab/>
      </w:r>
    </w:p>
    <w:p w:rsidR="00AF2A6C" w:rsidRPr="00110ED8" w:rsidRDefault="00AF2A6C" w:rsidP="000C2F8A">
      <w:pPr>
        <w:tabs>
          <w:tab w:val="left" w:pos="2218"/>
        </w:tabs>
        <w:spacing w:after="160" w:line="240" w:lineRule="auto"/>
        <w:rPr>
          <w:sz w:val="24"/>
          <w:szCs w:val="24"/>
          <w:lang w:val="en-US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465"/>
        <w:gridCol w:w="5835"/>
        <w:gridCol w:w="1034"/>
      </w:tblGrid>
      <w:tr w:rsidR="000C2F8A" w:rsidRPr="00110ED8" w:rsidTr="00DC6767">
        <w:trPr>
          <w:trHeight w:val="113"/>
        </w:trPr>
        <w:tc>
          <w:tcPr>
            <w:tcW w:w="246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110ED8">
              <w:rPr>
                <w:b/>
                <w:bCs/>
                <w:sz w:val="24"/>
                <w:szCs w:val="24"/>
                <w:lang w:val="en-US"/>
              </w:rPr>
              <w:t>Disease Category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110ED8">
              <w:rPr>
                <w:b/>
                <w:bCs/>
                <w:sz w:val="24"/>
                <w:szCs w:val="24"/>
                <w:lang w:val="en-US"/>
              </w:rPr>
              <w:t>Disease Nam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110ED8">
              <w:rPr>
                <w:b/>
                <w:bCs/>
                <w:sz w:val="24"/>
                <w:szCs w:val="24"/>
                <w:lang w:val="en-US"/>
              </w:rPr>
              <w:t>Number of studies</w:t>
            </w:r>
          </w:p>
        </w:tc>
      </w:tr>
      <w:tr w:rsidR="000C2F8A" w:rsidRPr="00110ED8" w:rsidTr="00DC6767">
        <w:trPr>
          <w:trHeight w:val="209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827905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Anaesthesia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&amp; pain control (N=</w:t>
            </w:r>
            <w:r w:rsidR="00827905" w:rsidRPr="00110ED8">
              <w:rPr>
                <w:sz w:val="24"/>
                <w:szCs w:val="24"/>
                <w:lang w:val="en-US"/>
              </w:rPr>
              <w:t>4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Chronic pain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hronic pain/</w:t>
            </w:r>
            <w:r w:rsidRPr="00110ED8">
              <w:rPr>
                <w:sz w:val="24"/>
                <w:szCs w:val="24"/>
                <w:lang w:val="en-US"/>
              </w:rPr>
              <w:br/>
              <w:t>recurrent pain and acute pain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Post-operative nausea and vomiting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hronic post-surgical pain after total knee replacement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Blood disorder (N=3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hronic graft-versus-host disease (GVHD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Haemophilia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and other bleeding disorders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Immune thrombocytopenic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purpura</w:t>
            </w:r>
            <w:proofErr w:type="spellEnd"/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827905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ancer (N=</w:t>
            </w:r>
            <w:r w:rsidR="00827905" w:rsidRPr="00110ED8">
              <w:rPr>
                <w:sz w:val="24"/>
                <w:szCs w:val="24"/>
                <w:lang w:val="en-US"/>
              </w:rPr>
              <w:t>37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cute myeloid leukemia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Rectal Cancer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Bone metastase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Breast cancer related lymphedema (BCRL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Solid tumor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olorectal cancer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827905" w:rsidP="00827905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epatocellular carcinoma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uman papillomavirus (Cervical cancer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Localized prostate cancer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827905" w:rsidP="00827905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dvanced non-small-cell lung cancer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Leukemia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Systemic light-chain amyloidos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hemotherapy-induced nausea and</w:t>
            </w:r>
            <w:r w:rsidRPr="00110ED8">
              <w:rPr>
                <w:sz w:val="24"/>
                <w:szCs w:val="24"/>
                <w:lang w:val="en-US"/>
              </w:rPr>
              <w:br/>
              <w:t>vomiting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malignant lymphoma/non-Hodgkin's lymphoma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odgkin's disease and lymphoma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neuroendocrine tumor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ancer (not specified types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ancer/Malignant diseas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3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827905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</w:t>
            </w:r>
            <w:r w:rsidR="000C2F8A" w:rsidRPr="00110ED8">
              <w:rPr>
                <w:sz w:val="24"/>
                <w:szCs w:val="24"/>
                <w:lang w:val="en-US"/>
              </w:rPr>
              <w:t>ead and neck cancer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827905" w:rsidP="00827905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4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rostate cancer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827905" w:rsidP="00827905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5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Oral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Mucositis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(OM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827905" w:rsidP="00827905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Ovarian Cancer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Myeloma 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nal cancer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Dentistry &amp; oral health (N=1</w:t>
            </w:r>
            <w:r w:rsidR="00342E83" w:rsidRPr="00110ED8">
              <w:rPr>
                <w:sz w:val="24"/>
                <w:szCs w:val="24"/>
                <w:lang w:val="en-US"/>
              </w:rPr>
              <w:t>2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Supragingival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dental plaque and gingivitis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laque and gingivit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arie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342E83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hronic periodontitis (Anterior teeth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hronic periodontitis (Posterior teeth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Edentulous/missing teeth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3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Extensive tooth decay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Implants in regenerated bon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342E83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eriodontitis</w:t>
            </w:r>
          </w:p>
        </w:tc>
        <w:tc>
          <w:tcPr>
            <w:tcW w:w="1022" w:type="dxa"/>
            <w:noWrap/>
          </w:tcPr>
          <w:p w:rsidR="00342E83" w:rsidRPr="00110ED8" w:rsidRDefault="00342E83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2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Endocrine &amp; metabolic (N=</w:t>
            </w:r>
            <w:r w:rsidR="00342E83" w:rsidRPr="00110ED8">
              <w:rPr>
                <w:sz w:val="24"/>
                <w:szCs w:val="24"/>
                <w:lang w:val="en-US"/>
              </w:rPr>
              <w:t>3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Obesity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342E83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Thyroid Eye Diseas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Nonalcoholic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steatohepatitis</w:t>
            </w:r>
            <w:proofErr w:type="spellEnd"/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9F4773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9F4773" w:rsidRPr="00110ED8" w:rsidRDefault="009F4773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Gastroenterology (n=</w:t>
            </w:r>
            <w:r w:rsidR="00342E83" w:rsidRPr="00110ED8">
              <w:rPr>
                <w:sz w:val="24"/>
                <w:szCs w:val="24"/>
                <w:lang w:val="en-US"/>
              </w:rPr>
              <w:t>8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hronic Hepatitis C</w:t>
            </w:r>
          </w:p>
        </w:tc>
        <w:tc>
          <w:tcPr>
            <w:tcW w:w="1022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9F4773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epatic encephalopathy</w:t>
            </w:r>
          </w:p>
        </w:tc>
        <w:tc>
          <w:tcPr>
            <w:tcW w:w="1022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9F4773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rohn's disease</w:t>
            </w:r>
          </w:p>
        </w:tc>
        <w:tc>
          <w:tcPr>
            <w:tcW w:w="1022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9F4773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Nonvariceal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upper gastrointestinal bleeding</w:t>
            </w:r>
          </w:p>
        </w:tc>
        <w:tc>
          <w:tcPr>
            <w:tcW w:w="1022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9F4773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Gastro-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oesophageal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reflux disease (GERD) </w:t>
            </w:r>
          </w:p>
        </w:tc>
        <w:tc>
          <w:tcPr>
            <w:tcW w:w="1022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9F4773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Irritable Bowel Syndrome</w:t>
            </w:r>
          </w:p>
        </w:tc>
        <w:tc>
          <w:tcPr>
            <w:tcW w:w="1022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9F4773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ntibiotic associated colitis, also known as clostridium difficile colitis, AKA pseudomembranous colitis</w:t>
            </w:r>
          </w:p>
        </w:tc>
        <w:tc>
          <w:tcPr>
            <w:tcW w:w="1022" w:type="dxa"/>
            <w:noWrap/>
            <w:hideMark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9F4773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Inflammatory bowel disease (IBD)</w:t>
            </w:r>
          </w:p>
        </w:tc>
        <w:tc>
          <w:tcPr>
            <w:tcW w:w="1022" w:type="dxa"/>
            <w:noWrap/>
          </w:tcPr>
          <w:p w:rsidR="009F4773" w:rsidRPr="00110ED8" w:rsidRDefault="009F477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Genetic disorders (N=2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Cystic Fibrosis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Neurofibromatosis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342E83" w:rsidRPr="00110ED8" w:rsidTr="00DC6767">
        <w:trPr>
          <w:trHeight w:val="113"/>
        </w:trPr>
        <w:tc>
          <w:tcPr>
            <w:tcW w:w="2465" w:type="dxa"/>
            <w:vMerge w:val="restart"/>
            <w:noWrap/>
          </w:tcPr>
          <w:p w:rsidR="00342E83" w:rsidRPr="00110ED8" w:rsidRDefault="00342E83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Gynaecology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(N=6)</w:t>
            </w:r>
          </w:p>
        </w:tc>
        <w:tc>
          <w:tcPr>
            <w:tcW w:w="5835" w:type="dxa"/>
            <w:noWrap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Endometriosis-related pain </w:t>
            </w:r>
          </w:p>
        </w:tc>
        <w:tc>
          <w:tcPr>
            <w:tcW w:w="1022" w:type="dxa"/>
            <w:noWrap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342E83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Abnormal uterine bleeding </w:t>
            </w:r>
          </w:p>
        </w:tc>
        <w:tc>
          <w:tcPr>
            <w:tcW w:w="1022" w:type="dxa"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342E83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Deeply infiltrative endometriosis (DIE)</w:t>
            </w:r>
          </w:p>
        </w:tc>
        <w:tc>
          <w:tcPr>
            <w:tcW w:w="1022" w:type="dxa"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342E83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Uterine Fibroids</w:t>
            </w:r>
          </w:p>
        </w:tc>
        <w:tc>
          <w:tcPr>
            <w:tcW w:w="1022" w:type="dxa"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342E83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Female sexual dysfunction</w:t>
            </w:r>
          </w:p>
        </w:tc>
        <w:tc>
          <w:tcPr>
            <w:tcW w:w="1022" w:type="dxa"/>
            <w:noWrap/>
            <w:hideMark/>
          </w:tcPr>
          <w:p w:rsidR="00342E83" w:rsidRPr="00110ED8" w:rsidRDefault="00342E83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ealth care of older people (N=</w:t>
            </w:r>
            <w:r w:rsidR="00342E83" w:rsidRPr="00110ED8">
              <w:rPr>
                <w:sz w:val="24"/>
                <w:szCs w:val="24"/>
                <w:lang w:val="en-US"/>
              </w:rPr>
              <w:t>2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Sarcopenia</w:t>
            </w:r>
            <w:proofErr w:type="spellEnd"/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Dyspnoea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or Breathlessness in Palliative Car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eart &amp; circulation (N=2</w:t>
            </w:r>
            <w:r w:rsidR="00342E83" w:rsidRPr="00110ED8">
              <w:rPr>
                <w:sz w:val="24"/>
                <w:szCs w:val="24"/>
                <w:lang w:val="en-US"/>
              </w:rPr>
              <w:t>4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ardiac Arrest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342E83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hronic leg ede</w:t>
            </w:r>
            <w:r w:rsidR="00342E83" w:rsidRPr="00110ED8">
              <w:rPr>
                <w:sz w:val="24"/>
                <w:szCs w:val="24"/>
                <w:lang w:val="en-US"/>
              </w:rPr>
              <w:t>m</w:t>
            </w:r>
            <w:r w:rsidRPr="00110ED8">
              <w:rPr>
                <w:sz w:val="24"/>
                <w:szCs w:val="24"/>
                <w:lang w:val="en-US"/>
              </w:rPr>
              <w:t xml:space="preserve">a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Obstructive disease of supra-aortic arterie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oronary heart diseas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ulmonary arterial hypertension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ulmonary arterial hypertension related Systemic Scleros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cute coronary syndrom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Acute heart failure syndromes (AKA Acute decompensated heart failure)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ortic valve stenosis (AS)/Aortic stenosis (AS);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Valvular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heart disease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342E83" w:rsidP="00342E83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Obstructive coronary artery diseas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eripheral arterial occlusive disease(PAOD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Deep venous thrombosis and pulmonary embolism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ritical limb ischemia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cute stroke put with cardiovascular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cute ischemic stroke  likewise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ortic dissection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Infectious disease (N=1</w:t>
            </w:r>
            <w:r w:rsidR="005C55B1" w:rsidRPr="00110ED8">
              <w:rPr>
                <w:sz w:val="24"/>
                <w:szCs w:val="24"/>
                <w:lang w:val="en-US"/>
              </w:rPr>
              <w:t>2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Sepsis and Critical care (one for children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erpes Zoster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IV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ospital-acquired pneumonia and ventilator-associated pneumonia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ommunity-acquired pneumonia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Influenza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Lepros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Malaria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Acute bacterial meningitis   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Intraabdominal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infection  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1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Kidney disease (N=3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cute renal failur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cute kidney injur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Lungs &amp; airways (N=1</w:t>
            </w:r>
            <w:r w:rsidR="005C55B1" w:rsidRPr="00110ED8">
              <w:rPr>
                <w:sz w:val="24"/>
                <w:szCs w:val="24"/>
                <w:lang w:val="en-US"/>
              </w:rPr>
              <w:t>0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Respiratory distres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Respiratory allerg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4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OPD (Chronic Obstructive Pulmonary Disorder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hronic bronchitis and COPD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onnective tissue disease associated interstitial lung disease (CTD-ILD) and idiopathic pulmonary fibrosis (IPF)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cute lung injury (ALI)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Mental health (N=</w:t>
            </w:r>
            <w:r w:rsidR="005C55B1" w:rsidRPr="00110ED8">
              <w:rPr>
                <w:sz w:val="24"/>
                <w:szCs w:val="24"/>
                <w:lang w:val="en-US"/>
              </w:rPr>
              <w:t>3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Bipolar disorder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Major Depressive Disorder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Forensic mental health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Neonatal care (N=3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Neonatal apnea (also known as Apnea of prematurity, and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Apnoea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Neonatal cardiovascular instabilit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Neonatal seizure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Neurology (N=</w:t>
            </w:r>
            <w:r w:rsidR="005C55B1" w:rsidRPr="00110ED8">
              <w:rPr>
                <w:sz w:val="24"/>
                <w:szCs w:val="24"/>
                <w:lang w:val="en-US"/>
              </w:rPr>
              <w:t>25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Epileps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5C55B1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Infantile spasms </w:t>
            </w:r>
            <w:r w:rsidRPr="00110ED8">
              <w:rPr>
                <w:sz w:val="24"/>
                <w:szCs w:val="24"/>
                <w:lang w:val="en-US"/>
              </w:rPr>
              <w:br/>
              <w:t>West syndrome (a form of Epilepsy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Seizure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Headache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arkinson's diseas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lzheimer's diseas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5C55B1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Intracranial cerebral atheroscleros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Multiple Sclerosis (one for children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Migrain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luster headach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Tension type headach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Amyotrophic lateral sclerosis/motor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neurone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disease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ypoxic-ischemic brain injur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Traumatic brain injury 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Insomnia (children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harcot-Marie-Tooth disease type 1A (CMT1A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Chronic Inflammatory Demyelinating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Polyradiculoneuropathy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and Multifocal and Motor Neuropath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eripheral neuropath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erebral pals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Unilateral cerebral palsy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Orthopaedics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&amp; trauma (N=1</w:t>
            </w:r>
            <w:r w:rsidR="005C55B1" w:rsidRPr="00110ED8">
              <w:rPr>
                <w:sz w:val="24"/>
                <w:szCs w:val="24"/>
                <w:lang w:val="en-US"/>
              </w:rPr>
              <w:t>4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Burn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Muskuloskeletal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pain (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subacute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and chronic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Fall Injury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ip fractur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Osteoporos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Low back pain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827905" w:rsidP="00827905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Acute low back pain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Spinal Cord Injur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Spinal disorder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ead Injur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CL Injury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Distal radius fractures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Dupuytren's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regnancy &amp; childbirth (N=</w:t>
            </w:r>
            <w:r w:rsidR="005C55B1" w:rsidRPr="00110ED8">
              <w:rPr>
                <w:sz w:val="24"/>
                <w:szCs w:val="24"/>
                <w:lang w:val="en-US"/>
              </w:rPr>
              <w:t>4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Maternity car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Gestational diabetes mellitu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5C55B1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  <w:r w:rsidR="000C2F8A" w:rsidRPr="00110ED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re-eclampsia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Breech presentation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Rheumatology (N=31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Systemic Lupus Erythematosu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3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Systemic Sclerosis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Systemic Sclerosis - related Arthrit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Systemic Sclerosis-associated Interstitial Lung Diseas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Small-vessel Vasculitis/ANCA-associated Vasculit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Systemic Vasculitis, AAV, anti-neutrophil cytoplasmic antibody-associated vasculitis; WG, Wegener’s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granulomatosis</w:t>
            </w:r>
            <w:proofErr w:type="spellEnd"/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Osteoarthrit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Rheumatoid Arthrit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6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soriatic Arthrit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Idiopathic inflammatory myopathies (IIM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nkylosing spondylit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Rheumatic disease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3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Fibromyalgia syndrom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Gout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rthrit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Juvenile systemic lupus erythematosus and juvenile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dermatomyositis</w:t>
            </w:r>
            <w:proofErr w:type="spellEnd"/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Knee,hip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and hand osteoarthriti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Sjögren's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syndrom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Idiopathic arthritis-associated uveitis (juvenile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Hand osteoarthritis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Skin (N=</w:t>
            </w:r>
            <w:r w:rsidR="005C55B1" w:rsidRPr="00110ED8">
              <w:rPr>
                <w:sz w:val="24"/>
                <w:szCs w:val="24"/>
                <w:lang w:val="en-US"/>
              </w:rPr>
              <w:t>4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Vitiligo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Eczema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Cutaneous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leishmaniasis</w:t>
            </w:r>
            <w:proofErr w:type="spellEnd"/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Vulval skin condition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Tobacco, drugs, &amp; alcohol dependence (N=4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Drug dependenc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Addiction (substance)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Nicotine, alcohol and cocaine abuse/dependenc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Addiction (gambling)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Urology (N=4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proofErr w:type="spellStart"/>
            <w:r w:rsidRPr="00110ED8">
              <w:rPr>
                <w:sz w:val="24"/>
                <w:szCs w:val="24"/>
                <w:lang w:val="en-US"/>
              </w:rPr>
              <w:t>Peyronie's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Nocturnal Enuresis 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Pelvic organ prolapse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Male sexual dysfunction/disorder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 w:val="restart"/>
            <w:noWrap/>
            <w:hideMark/>
          </w:tcPr>
          <w:p w:rsidR="000C2F8A" w:rsidRPr="00110ED8" w:rsidRDefault="000C2F8A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Wounds (N=</w:t>
            </w:r>
            <w:r w:rsidR="005C55B1" w:rsidRPr="00110ED8">
              <w:rPr>
                <w:sz w:val="24"/>
                <w:szCs w:val="24"/>
                <w:lang w:val="en-US"/>
              </w:rPr>
              <w:t>2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Non-healing wounds</w:t>
            </w: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vMerge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Venous leg ulcers</w:t>
            </w:r>
          </w:p>
        </w:tc>
        <w:tc>
          <w:tcPr>
            <w:tcW w:w="1022" w:type="dxa"/>
            <w:noWrap/>
          </w:tcPr>
          <w:p w:rsidR="000C2F8A" w:rsidRPr="00110ED8" w:rsidRDefault="005C55B1" w:rsidP="005C55B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noWrap/>
            <w:hideMark/>
          </w:tcPr>
          <w:p w:rsidR="000C2F8A" w:rsidRPr="00110ED8" w:rsidRDefault="000C2F8A" w:rsidP="005C7F1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Others (N=</w:t>
            </w:r>
            <w:r w:rsidR="005C7F11" w:rsidRPr="00110ED8">
              <w:rPr>
                <w:sz w:val="24"/>
                <w:szCs w:val="24"/>
                <w:lang w:val="en-US"/>
              </w:rPr>
              <w:t>7</w:t>
            </w:r>
            <w:r w:rsidRPr="00110ED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</w:p>
        </w:tc>
      </w:tr>
      <w:tr w:rsidR="005C7F11" w:rsidRPr="00110ED8" w:rsidTr="005C7F11">
        <w:trPr>
          <w:trHeight w:val="113"/>
        </w:trPr>
        <w:tc>
          <w:tcPr>
            <w:tcW w:w="2465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Benign disease </w:t>
            </w:r>
          </w:p>
        </w:tc>
        <w:tc>
          <w:tcPr>
            <w:tcW w:w="5835" w:type="dxa"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Benign/ Non-malignant diseases</w:t>
            </w:r>
          </w:p>
        </w:tc>
        <w:tc>
          <w:tcPr>
            <w:tcW w:w="1022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5C7F11" w:rsidRPr="00110ED8" w:rsidTr="005C7F11">
        <w:trPr>
          <w:trHeight w:val="113"/>
        </w:trPr>
        <w:tc>
          <w:tcPr>
            <w:tcW w:w="2465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hronic conditions</w:t>
            </w:r>
          </w:p>
        </w:tc>
        <w:tc>
          <w:tcPr>
            <w:tcW w:w="5835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JIA, OI,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Achondroplasia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, Hemophilia, Cerebral Palsy,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Spina</w:t>
            </w:r>
            <w:proofErr w:type="spellEnd"/>
            <w:r w:rsidRPr="00110ED8">
              <w:rPr>
                <w:sz w:val="24"/>
                <w:szCs w:val="24"/>
                <w:lang w:val="en-US"/>
              </w:rPr>
              <w:t xml:space="preserve"> Bifida, CF, Cancer</w:t>
            </w:r>
          </w:p>
        </w:tc>
        <w:tc>
          <w:tcPr>
            <w:tcW w:w="1022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5C7F11" w:rsidRPr="00110ED8" w:rsidTr="00DC6767">
        <w:trPr>
          <w:trHeight w:val="113"/>
        </w:trPr>
        <w:tc>
          <w:tcPr>
            <w:tcW w:w="2465" w:type="dxa"/>
            <w:noWrap/>
          </w:tcPr>
          <w:p w:rsidR="005C7F11" w:rsidRPr="00110ED8" w:rsidRDefault="005C7F11" w:rsidP="005C7F11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Ear, Nose &amp; Throat</w:t>
            </w:r>
          </w:p>
        </w:tc>
        <w:tc>
          <w:tcPr>
            <w:tcW w:w="5835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Tinnitus</w:t>
            </w:r>
          </w:p>
        </w:tc>
        <w:tc>
          <w:tcPr>
            <w:tcW w:w="1022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1 </w:t>
            </w:r>
          </w:p>
        </w:tc>
      </w:tr>
      <w:tr w:rsidR="005C7F11" w:rsidRPr="00110ED8" w:rsidTr="00DC6767">
        <w:trPr>
          <w:trHeight w:val="113"/>
        </w:trPr>
        <w:tc>
          <w:tcPr>
            <w:tcW w:w="2465" w:type="dxa"/>
            <w:noWrap/>
          </w:tcPr>
          <w:p w:rsidR="005C7F11" w:rsidRPr="00110ED8" w:rsidRDefault="005C7F11" w:rsidP="00110ED8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bCs/>
                <w:sz w:val="24"/>
                <w:szCs w:val="24"/>
                <w:lang w:val="en-US"/>
              </w:rPr>
              <w:t xml:space="preserve">Eyes &amp; vision </w:t>
            </w:r>
          </w:p>
        </w:tc>
        <w:tc>
          <w:tcPr>
            <w:tcW w:w="5835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 xml:space="preserve">Intermittent </w:t>
            </w:r>
            <w:proofErr w:type="spellStart"/>
            <w:r w:rsidRPr="00110ED8">
              <w:rPr>
                <w:sz w:val="24"/>
                <w:szCs w:val="24"/>
                <w:lang w:val="en-US"/>
              </w:rPr>
              <w:t>exotropia</w:t>
            </w:r>
            <w:proofErr w:type="spellEnd"/>
          </w:p>
        </w:tc>
        <w:tc>
          <w:tcPr>
            <w:tcW w:w="1022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5C7F11" w:rsidRPr="00110ED8" w:rsidTr="00DC6767">
        <w:trPr>
          <w:trHeight w:val="113"/>
        </w:trPr>
        <w:tc>
          <w:tcPr>
            <w:tcW w:w="2465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bCs/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Intensive care</w:t>
            </w:r>
          </w:p>
        </w:tc>
        <w:tc>
          <w:tcPr>
            <w:tcW w:w="5835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Critical illness/ ICU disease</w:t>
            </w:r>
          </w:p>
        </w:tc>
        <w:tc>
          <w:tcPr>
            <w:tcW w:w="1022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5C7F11" w:rsidRPr="00110ED8" w:rsidTr="005C7F11">
        <w:trPr>
          <w:trHeight w:val="113"/>
        </w:trPr>
        <w:tc>
          <w:tcPr>
            <w:tcW w:w="2465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bCs/>
                <w:sz w:val="24"/>
                <w:szCs w:val="24"/>
                <w:lang w:val="en-US"/>
              </w:rPr>
            </w:pPr>
            <w:r w:rsidRPr="00110ED8">
              <w:rPr>
                <w:bCs/>
                <w:sz w:val="24"/>
                <w:szCs w:val="24"/>
                <w:lang w:val="en-US"/>
              </w:rPr>
              <w:t xml:space="preserve">Rehabilitation </w:t>
            </w:r>
          </w:p>
        </w:tc>
        <w:tc>
          <w:tcPr>
            <w:tcW w:w="5835" w:type="dxa"/>
            <w:noWrap/>
            <w:vAlign w:val="bottom"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Recovery after surgery</w:t>
            </w:r>
          </w:p>
        </w:tc>
        <w:tc>
          <w:tcPr>
            <w:tcW w:w="1022" w:type="dxa"/>
            <w:noWrap/>
          </w:tcPr>
          <w:p w:rsidR="005C7F11" w:rsidRPr="00110ED8" w:rsidRDefault="005C7F11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noWrap/>
          </w:tcPr>
          <w:p w:rsidR="000C2F8A" w:rsidRPr="00110ED8" w:rsidRDefault="000C2F8A" w:rsidP="00DC6767">
            <w:pPr>
              <w:rPr>
                <w:rFonts w:cs="Arial"/>
                <w:sz w:val="24"/>
                <w:szCs w:val="24"/>
                <w:lang w:val="en-US"/>
              </w:rPr>
            </w:pPr>
            <w:r w:rsidRPr="00110ED8">
              <w:rPr>
                <w:rFonts w:cs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5835" w:type="dxa"/>
            <w:noWrap/>
          </w:tcPr>
          <w:p w:rsidR="000C2F8A" w:rsidRPr="00110ED8" w:rsidRDefault="000C2F8A" w:rsidP="00DC6767">
            <w:pPr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N/A – Platelet transfusion trials</w:t>
            </w:r>
          </w:p>
        </w:tc>
        <w:tc>
          <w:tcPr>
            <w:tcW w:w="1022" w:type="dxa"/>
            <w:noWrap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sz w:val="24"/>
                <w:szCs w:val="24"/>
                <w:lang w:val="en-US"/>
              </w:rPr>
            </w:pPr>
            <w:r w:rsidRPr="00110ED8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110ED8" w:rsidTr="00DC6767">
        <w:trPr>
          <w:trHeight w:val="113"/>
        </w:trPr>
        <w:tc>
          <w:tcPr>
            <w:tcW w:w="246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bCs/>
                <w:sz w:val="24"/>
                <w:szCs w:val="24"/>
                <w:lang w:val="en-US"/>
              </w:rPr>
            </w:pPr>
            <w:r w:rsidRPr="00110ED8">
              <w:rPr>
                <w:bCs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5835" w:type="dxa"/>
            <w:noWrap/>
            <w:hideMark/>
          </w:tcPr>
          <w:p w:rsidR="000C2F8A" w:rsidRPr="00110ED8" w:rsidRDefault="000C2F8A" w:rsidP="00DC6767">
            <w:pPr>
              <w:tabs>
                <w:tab w:val="left" w:pos="2218"/>
              </w:tabs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noWrap/>
            <w:hideMark/>
          </w:tcPr>
          <w:p w:rsidR="000C2F8A" w:rsidRPr="00110ED8" w:rsidRDefault="00BE5647" w:rsidP="00BE5647">
            <w:pPr>
              <w:tabs>
                <w:tab w:val="left" w:pos="221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110ED8">
              <w:rPr>
                <w:b/>
                <w:bCs/>
                <w:sz w:val="24"/>
                <w:szCs w:val="24"/>
                <w:lang w:val="en-US"/>
              </w:rPr>
              <w:t>227</w:t>
            </w:r>
          </w:p>
        </w:tc>
      </w:tr>
    </w:tbl>
    <w:p w:rsidR="000C2F8A" w:rsidRPr="001D0046" w:rsidRDefault="000C2F8A" w:rsidP="000C2F8A">
      <w:pPr>
        <w:tabs>
          <w:tab w:val="left" w:pos="2218"/>
        </w:tabs>
        <w:spacing w:after="160" w:line="240" w:lineRule="auto"/>
        <w:rPr>
          <w:b/>
          <w:lang w:val="en-US"/>
        </w:rPr>
      </w:pPr>
    </w:p>
    <w:p w:rsidR="000C2F8A" w:rsidRPr="001D0046" w:rsidRDefault="000C2F8A" w:rsidP="000C2F8A">
      <w:pPr>
        <w:spacing w:after="160" w:line="240" w:lineRule="auto"/>
        <w:rPr>
          <w:lang w:val="en-US"/>
        </w:rPr>
      </w:pPr>
    </w:p>
    <w:p w:rsidR="000C2F8A" w:rsidRPr="001D0046" w:rsidRDefault="000C2F8A" w:rsidP="000C2F8A">
      <w:pPr>
        <w:spacing w:after="160" w:line="240" w:lineRule="auto"/>
        <w:rPr>
          <w:lang w:val="en-US"/>
        </w:rPr>
      </w:pPr>
    </w:p>
    <w:p w:rsidR="007F4450" w:rsidRDefault="007F4450" w:rsidP="00AF2A6C">
      <w:pPr>
        <w:autoSpaceDE w:val="0"/>
        <w:autoSpaceDN w:val="0"/>
        <w:adjustRightInd w:val="0"/>
        <w:spacing w:after="0" w:line="240" w:lineRule="auto"/>
      </w:pPr>
    </w:p>
    <w:sectPr w:rsidR="007F4450" w:rsidSect="00252ED2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559" w:rsidRDefault="001C6559">
      <w:pPr>
        <w:spacing w:after="0" w:line="240" w:lineRule="auto"/>
      </w:pPr>
      <w:r>
        <w:separator/>
      </w:r>
    </w:p>
  </w:endnote>
  <w:endnote w:type="continuationSeparator" w:id="0">
    <w:p w:rsidR="001C6559" w:rsidRDefault="001C6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559" w:rsidRDefault="001C6559">
      <w:pPr>
        <w:spacing w:after="0" w:line="240" w:lineRule="auto"/>
      </w:pPr>
      <w:r>
        <w:separator/>
      </w:r>
    </w:p>
  </w:footnote>
  <w:footnote w:type="continuationSeparator" w:id="0">
    <w:p w:rsidR="001C6559" w:rsidRDefault="001C6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ED8" w:rsidRDefault="00110ED8">
    <w:pPr>
      <w:pStyle w:val="Header"/>
      <w:jc w:val="right"/>
    </w:pPr>
  </w:p>
  <w:p w:rsidR="00110ED8" w:rsidRDefault="00110ED8" w:rsidP="00AB405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474FA"/>
    <w:multiLevelType w:val="hybridMultilevel"/>
    <w:tmpl w:val="00D8D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716DC7"/>
    <w:multiLevelType w:val="hybridMultilevel"/>
    <w:tmpl w:val="550E5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470917"/>
    <w:multiLevelType w:val="hybridMultilevel"/>
    <w:tmpl w:val="9EE8C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101228"/>
    <w:multiLevelType w:val="hybridMultilevel"/>
    <w:tmpl w:val="9498184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F704DD"/>
    <w:multiLevelType w:val="hybridMultilevel"/>
    <w:tmpl w:val="00D8D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F8A"/>
    <w:rsid w:val="000317A2"/>
    <w:rsid w:val="0003444C"/>
    <w:rsid w:val="000C2F8A"/>
    <w:rsid w:val="00110ED8"/>
    <w:rsid w:val="001656C2"/>
    <w:rsid w:val="001C6559"/>
    <w:rsid w:val="00230BB3"/>
    <w:rsid w:val="00234F68"/>
    <w:rsid w:val="00243E3D"/>
    <w:rsid w:val="00252ED2"/>
    <w:rsid w:val="00294163"/>
    <w:rsid w:val="003100FF"/>
    <w:rsid w:val="00342E83"/>
    <w:rsid w:val="003A346A"/>
    <w:rsid w:val="003A3549"/>
    <w:rsid w:val="004273C7"/>
    <w:rsid w:val="004F0142"/>
    <w:rsid w:val="00541DA2"/>
    <w:rsid w:val="00543157"/>
    <w:rsid w:val="00561E2E"/>
    <w:rsid w:val="00592F4A"/>
    <w:rsid w:val="005C3F58"/>
    <w:rsid w:val="005C55B1"/>
    <w:rsid w:val="005C7F11"/>
    <w:rsid w:val="00693628"/>
    <w:rsid w:val="0073146F"/>
    <w:rsid w:val="007744D2"/>
    <w:rsid w:val="00795377"/>
    <w:rsid w:val="007A1B0D"/>
    <w:rsid w:val="007F4450"/>
    <w:rsid w:val="00801A99"/>
    <w:rsid w:val="00827905"/>
    <w:rsid w:val="00835585"/>
    <w:rsid w:val="008426A6"/>
    <w:rsid w:val="00872480"/>
    <w:rsid w:val="008B3067"/>
    <w:rsid w:val="008F6C5E"/>
    <w:rsid w:val="00956693"/>
    <w:rsid w:val="009905E8"/>
    <w:rsid w:val="009A01B4"/>
    <w:rsid w:val="009F4773"/>
    <w:rsid w:val="00A518D7"/>
    <w:rsid w:val="00A605BD"/>
    <w:rsid w:val="00AB405F"/>
    <w:rsid w:val="00AE3DE8"/>
    <w:rsid w:val="00AF2A6C"/>
    <w:rsid w:val="00B4329E"/>
    <w:rsid w:val="00B82EF2"/>
    <w:rsid w:val="00B85E61"/>
    <w:rsid w:val="00BA03D5"/>
    <w:rsid w:val="00BE5647"/>
    <w:rsid w:val="00C47EEF"/>
    <w:rsid w:val="00CF6A8E"/>
    <w:rsid w:val="00D60880"/>
    <w:rsid w:val="00DC6767"/>
    <w:rsid w:val="00DF3BF8"/>
    <w:rsid w:val="00E56E27"/>
    <w:rsid w:val="00E849A8"/>
    <w:rsid w:val="00E85AEE"/>
    <w:rsid w:val="00F13A42"/>
    <w:rsid w:val="00F47ACA"/>
    <w:rsid w:val="00F70DA1"/>
    <w:rsid w:val="00FB36B3"/>
    <w:rsid w:val="00FF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F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2F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0C2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C2F8A"/>
    <w:pPr>
      <w:ind w:left="720"/>
      <w:contextualSpacing/>
    </w:pPr>
  </w:style>
  <w:style w:type="table" w:styleId="TableGrid">
    <w:name w:val="Table Grid"/>
    <w:basedOn w:val="TableNormal"/>
    <w:uiPriority w:val="59"/>
    <w:rsid w:val="000C2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8A"/>
  </w:style>
  <w:style w:type="paragraph" w:styleId="Footer">
    <w:name w:val="footer"/>
    <w:basedOn w:val="Normal"/>
    <w:link w:val="Foot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8A"/>
  </w:style>
  <w:style w:type="character" w:styleId="Hyperlink">
    <w:name w:val="Hyperlink"/>
    <w:basedOn w:val="DefaultParagraphFont"/>
    <w:uiPriority w:val="99"/>
    <w:unhideWhenUsed/>
    <w:rsid w:val="000C2F8A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C2F8A"/>
  </w:style>
  <w:style w:type="character" w:styleId="Strong">
    <w:name w:val="Strong"/>
    <w:uiPriority w:val="22"/>
    <w:qFormat/>
    <w:rsid w:val="000C2F8A"/>
    <w:rPr>
      <w:b/>
      <w:bCs/>
    </w:rPr>
  </w:style>
  <w:style w:type="paragraph" w:styleId="NoSpacing">
    <w:name w:val="No Spacing"/>
    <w:uiPriority w:val="1"/>
    <w:qFormat/>
    <w:rsid w:val="000C2F8A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0C2F8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C2F8A"/>
    <w:rPr>
      <w:color w:val="800080" w:themeColor="followedHyperlink"/>
      <w:u w:val="single"/>
    </w:rPr>
  </w:style>
  <w:style w:type="paragraph" w:customStyle="1" w:styleId="Default">
    <w:name w:val="Default"/>
    <w:rsid w:val="000C2F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F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2F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0C2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C2F8A"/>
    <w:pPr>
      <w:ind w:left="720"/>
      <w:contextualSpacing/>
    </w:pPr>
  </w:style>
  <w:style w:type="table" w:styleId="TableGrid">
    <w:name w:val="Table Grid"/>
    <w:basedOn w:val="TableNormal"/>
    <w:uiPriority w:val="59"/>
    <w:rsid w:val="000C2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8A"/>
  </w:style>
  <w:style w:type="paragraph" w:styleId="Footer">
    <w:name w:val="footer"/>
    <w:basedOn w:val="Normal"/>
    <w:link w:val="Foot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8A"/>
  </w:style>
  <w:style w:type="character" w:styleId="Hyperlink">
    <w:name w:val="Hyperlink"/>
    <w:basedOn w:val="DefaultParagraphFont"/>
    <w:uiPriority w:val="99"/>
    <w:unhideWhenUsed/>
    <w:rsid w:val="000C2F8A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C2F8A"/>
  </w:style>
  <w:style w:type="character" w:styleId="Strong">
    <w:name w:val="Strong"/>
    <w:uiPriority w:val="22"/>
    <w:qFormat/>
    <w:rsid w:val="000C2F8A"/>
    <w:rPr>
      <w:b/>
      <w:bCs/>
    </w:rPr>
  </w:style>
  <w:style w:type="paragraph" w:styleId="NoSpacing">
    <w:name w:val="No Spacing"/>
    <w:uiPriority w:val="1"/>
    <w:qFormat/>
    <w:rsid w:val="000C2F8A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0C2F8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C2F8A"/>
    <w:rPr>
      <w:color w:val="800080" w:themeColor="followedHyperlink"/>
      <w:u w:val="single"/>
    </w:rPr>
  </w:style>
  <w:style w:type="paragraph" w:customStyle="1" w:styleId="Default">
    <w:name w:val="Default"/>
    <w:rsid w:val="000C2F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7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9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2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512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671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591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139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012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452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221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0392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05377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15428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86877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8461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33018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5740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18931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58444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426485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447310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5178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17044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191508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62D6F4-FE46-44B0-A6FF-1C71AFC6C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2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Gorst, Sarah [sgorst]</cp:lastModifiedBy>
  <cp:revision>5</cp:revision>
  <dcterms:created xsi:type="dcterms:W3CDTF">2015-09-25T10:20:00Z</dcterms:created>
  <dcterms:modified xsi:type="dcterms:W3CDTF">2016-01-04T14:13:00Z</dcterms:modified>
</cp:coreProperties>
</file>